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621" w:rsidRPr="000070FF" w:rsidRDefault="00A03621" w:rsidP="00A0362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-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ovo</w:t>
      </w:r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assembly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nd characterization of the </w:t>
      </w:r>
      <w:proofErr w:type="spellStart"/>
      <w:r w:rsidRPr="000070FF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M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tschnikowia</w:t>
      </w:r>
      <w:proofErr w:type="spellEnd"/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f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ructicola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reveals differences in gene expression following interaction with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P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nicillium</w:t>
      </w:r>
      <w:proofErr w:type="spellEnd"/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igitatum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and grapefruit peel</w:t>
      </w:r>
    </w:p>
    <w:p w:rsidR="00A03621" w:rsidRDefault="00A03621" w:rsidP="00A0362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Vera Hershkovitz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</w:t>
      </w:r>
      <w:r w:rsidRPr="00CF0BAF">
        <w:rPr>
          <w:rFonts w:ascii="Times New Roman" w:hAnsi="Times New Roman" w:cs="Times New Roman"/>
          <w:sz w:val="16"/>
          <w:szCs w:val="16"/>
        </w:rPr>
        <w:t xml:space="preserve"> </w:t>
      </w:r>
      <w:r w:rsidRPr="00CF0BA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†</w:t>
      </w:r>
    </w:p>
    <w:p w:rsidR="00A03621" w:rsidRPr="00CF0BAF" w:rsidRDefault="00A03621" w:rsidP="00A0362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F0BAF">
        <w:rPr>
          <w:rFonts w:asciiTheme="majorBidi" w:hAnsiTheme="majorBidi" w:cstheme="majorBidi"/>
          <w:sz w:val="24"/>
          <w:szCs w:val="24"/>
        </w:rPr>
        <w:t>vhershko@agri.gov.il</w:t>
      </w:r>
    </w:p>
    <w:p w:rsidR="00A03621" w:rsidRDefault="00A03621" w:rsidP="00A03621">
      <w:pPr>
        <w:spacing w:before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Noa Sela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</w:t>
      </w:r>
      <w:r w:rsidRPr="00CF0BA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†</w:t>
      </w:r>
    </w:p>
    <w:p w:rsidR="00A03621" w:rsidRPr="00273B27" w:rsidRDefault="00A03621" w:rsidP="00A03621">
      <w:pPr>
        <w:spacing w:before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</w:rPr>
        <w:t>Email:</w:t>
      </w:r>
      <w:r w:rsidRPr="00D27B6E">
        <w:t xml:space="preserve"> </w:t>
      </w:r>
      <w:hyperlink r:id="rId4" w:history="1">
        <w:r w:rsidRPr="00273B27">
          <w:rPr>
            <w:rFonts w:asciiTheme="majorBidi" w:hAnsiTheme="majorBidi" w:cstheme="majorBidi"/>
            <w:sz w:val="24"/>
            <w:szCs w:val="24"/>
          </w:rPr>
          <w:t>noa@agri.gov.il</w:t>
        </w:r>
      </w:hyperlink>
    </w:p>
    <w:p w:rsidR="00A03621" w:rsidRDefault="00A03621" w:rsidP="00A0362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Leena Taha</w:t>
      </w:r>
      <w:r>
        <w:rPr>
          <w:rFonts w:asciiTheme="majorBidi" w:hAnsiTheme="majorBidi" w:cstheme="majorBidi"/>
          <w:b/>
          <w:bCs/>
          <w:sz w:val="24"/>
          <w:szCs w:val="24"/>
        </w:rPr>
        <w:t>-Salaime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proofErr w:type="gramStart"/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3,4</w:t>
      </w:r>
      <w:proofErr w:type="gramEnd"/>
    </w:p>
    <w:p w:rsidR="00A03621" w:rsidRPr="00273B27" w:rsidRDefault="00A03621" w:rsidP="00A0362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 w:rsidRPr="00273B27">
        <w:t xml:space="preserve"> </w:t>
      </w:r>
      <w:hyperlink r:id="rId5" w:history="1">
        <w:r w:rsidRPr="00273B27">
          <w:rPr>
            <w:rFonts w:asciiTheme="majorBidi" w:hAnsiTheme="majorBidi" w:cstheme="majorBidi"/>
            <w:sz w:val="24"/>
            <w:szCs w:val="24"/>
          </w:rPr>
          <w:t>leena.taha@mail.huji.ac.il</w:t>
        </w:r>
      </w:hyperlink>
    </w:p>
    <w:p w:rsidR="00A03621" w:rsidRDefault="00A03621" w:rsidP="00A0362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proofErr w:type="spellStart"/>
      <w:r w:rsidRPr="000070FF">
        <w:rPr>
          <w:rFonts w:asciiTheme="majorBidi" w:hAnsiTheme="majorBidi" w:cstheme="majorBidi"/>
          <w:b/>
          <w:bCs/>
          <w:sz w:val="24"/>
          <w:szCs w:val="24"/>
        </w:rPr>
        <w:t>Jia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Liu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:rsidR="00A03621" w:rsidRPr="00273B27" w:rsidRDefault="00A03621" w:rsidP="00A0362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Jia.Liu@ARS.USDA.GOV</w:t>
      </w:r>
    </w:p>
    <w:p w:rsidR="00A03621" w:rsidRDefault="00A03621" w:rsidP="00A0362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Ginat Rafael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A03621" w:rsidRPr="00273B27" w:rsidRDefault="00A03621" w:rsidP="00A0362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6" w:history="1">
        <w:r w:rsidRPr="00273B27">
          <w:rPr>
            <w:rFonts w:asciiTheme="majorBidi" w:hAnsiTheme="majorBidi" w:cstheme="majorBidi"/>
            <w:sz w:val="24"/>
            <w:szCs w:val="24"/>
          </w:rPr>
          <w:t>pongie@volcani.agri.gov.il</w:t>
        </w:r>
      </w:hyperlink>
    </w:p>
    <w:p w:rsidR="00A03621" w:rsidRDefault="00A03621" w:rsidP="00A0362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Clarita Kessler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A03621" w:rsidRPr="00273B27" w:rsidRDefault="00A03621" w:rsidP="00A0362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7" w:history="1">
        <w:r w:rsidRPr="00273B27">
          <w:rPr>
            <w:rFonts w:asciiTheme="majorBidi" w:hAnsiTheme="majorBidi" w:cstheme="majorBidi"/>
            <w:sz w:val="24"/>
            <w:szCs w:val="24"/>
          </w:rPr>
          <w:t>clarita.bendayan@gmail.com</w:t>
        </w:r>
      </w:hyperlink>
    </w:p>
    <w:p w:rsidR="00A03621" w:rsidRDefault="00A03621" w:rsidP="00A0362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Radi Al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</w:p>
    <w:p w:rsidR="00A03621" w:rsidRPr="00273B27" w:rsidRDefault="00A03621" w:rsidP="00A0362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 xml:space="preserve">Email: </w:t>
      </w:r>
      <w:hyperlink r:id="rId8" w:history="1">
        <w:r w:rsidRPr="00273B27">
          <w:rPr>
            <w:rFonts w:asciiTheme="majorBidi" w:hAnsiTheme="majorBidi" w:cstheme="majorBidi"/>
            <w:sz w:val="24"/>
            <w:szCs w:val="24"/>
          </w:rPr>
          <w:t>radi@volcani.agri.gov.il</w:t>
        </w:r>
      </w:hyperlink>
    </w:p>
    <w:p w:rsidR="00A03621" w:rsidRDefault="00A03621" w:rsidP="00A0362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Maggie Lev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</w:p>
    <w:p w:rsidR="00A03621" w:rsidRPr="00273B27" w:rsidRDefault="00A03621" w:rsidP="00A0362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9" w:history="1">
        <w:r w:rsidRPr="00273B27">
          <w:rPr>
            <w:rFonts w:asciiTheme="majorBidi" w:hAnsiTheme="majorBidi" w:cstheme="majorBidi"/>
            <w:sz w:val="24"/>
            <w:szCs w:val="24"/>
          </w:rPr>
          <w:t>levym@agri.huji.ac.il</w:t>
        </w:r>
      </w:hyperlink>
    </w:p>
    <w:p w:rsidR="00A03621" w:rsidRDefault="00A03621" w:rsidP="00A0362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Michael Wisniewski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:rsidR="00A03621" w:rsidRPr="00273B27" w:rsidRDefault="00A03621" w:rsidP="00A0362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lastRenderedPageBreak/>
        <w:t>Email: Michael.Wisniewski@ARS.USDA.GOV</w:t>
      </w:r>
    </w:p>
    <w:p w:rsidR="00A03621" w:rsidRDefault="00A03621" w:rsidP="00A0362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03621" w:rsidRPr="000070FF" w:rsidRDefault="00A03621" w:rsidP="00A0362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Samir Drob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*</w:t>
      </w:r>
    </w:p>
    <w:p w:rsidR="00A03621" w:rsidRDefault="00A03621" w:rsidP="00A03621">
      <w:pPr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Corresponding author</w:t>
      </w:r>
    </w:p>
    <w:p w:rsidR="00A03621" w:rsidRPr="000070FF" w:rsidRDefault="00A03621" w:rsidP="00A0362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0070FF">
        <w:rPr>
          <w:rFonts w:asciiTheme="majorBidi" w:hAnsiTheme="majorBidi" w:cstheme="majorBidi"/>
          <w:sz w:val="24"/>
          <w:szCs w:val="24"/>
        </w:rPr>
        <w:t>samird</w:t>
      </w:r>
      <w:hyperlink r:id="rId10" w:tooltip="Link to email address" w:history="1">
        <w:r w:rsidRPr="000070FF">
          <w:rPr>
            <w:rFonts w:asciiTheme="majorBidi" w:hAnsiTheme="majorBidi" w:cstheme="majorBidi"/>
            <w:sz w:val="24"/>
            <w:szCs w:val="24"/>
          </w:rPr>
          <w:t>@volcani.agri.gov.il</w:t>
        </w:r>
      </w:hyperlink>
    </w:p>
    <w:p w:rsidR="00A03621" w:rsidRPr="000070FF" w:rsidRDefault="00A03621" w:rsidP="00A03621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0070FF">
        <w:rPr>
          <w:rFonts w:asciiTheme="majorBidi" w:hAnsiTheme="majorBidi" w:cstheme="majorBidi"/>
          <w:sz w:val="24"/>
          <w:szCs w:val="24"/>
        </w:rPr>
        <w:t xml:space="preserve">Department of Postharvest and Food Sciences, ARO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Bet Dagan 50250, Israel</w:t>
      </w:r>
    </w:p>
    <w:p w:rsidR="00A03621" w:rsidRPr="000070FF" w:rsidRDefault="00A03621" w:rsidP="00A0362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070FF">
        <w:rPr>
          <w:rFonts w:asciiTheme="majorBidi" w:hAnsiTheme="majorBidi" w:cstheme="majorBidi"/>
          <w:sz w:val="24"/>
          <w:szCs w:val="24"/>
        </w:rPr>
        <w:t xml:space="preserve"> Department of Plant Pathology</w:t>
      </w:r>
      <w:proofErr w:type="gramEnd"/>
      <w:r w:rsidRPr="000070FF">
        <w:rPr>
          <w:rFonts w:asciiTheme="majorBidi" w:hAnsiTheme="majorBidi" w:cstheme="majorBidi"/>
          <w:sz w:val="24"/>
          <w:szCs w:val="24"/>
        </w:rPr>
        <w:t xml:space="preserve"> and Weed Research, ARO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Bet Dagan 50250, Israel  </w:t>
      </w:r>
    </w:p>
    <w:p w:rsidR="00A03621" w:rsidRPr="000070FF" w:rsidRDefault="00A03621" w:rsidP="00A03621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070FF">
        <w:rPr>
          <w:rFonts w:asciiTheme="majorBidi" w:hAnsiTheme="majorBidi" w:cstheme="majorBidi"/>
          <w:sz w:val="24"/>
          <w:szCs w:val="24"/>
        </w:rPr>
        <w:t xml:space="preserve"> Department of Plant Pathology</w:t>
      </w:r>
      <w:proofErr w:type="gramEnd"/>
      <w:r w:rsidRPr="000070FF">
        <w:rPr>
          <w:rFonts w:asciiTheme="majorBidi" w:hAnsiTheme="majorBidi" w:cstheme="majorBidi"/>
          <w:sz w:val="24"/>
          <w:szCs w:val="24"/>
        </w:rPr>
        <w:t xml:space="preserve"> and Weed Research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Newe-Yaar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Research Center, Israel.</w:t>
      </w:r>
    </w:p>
    <w:p w:rsidR="00A03621" w:rsidRPr="000070FF" w:rsidRDefault="00A03621" w:rsidP="00A03621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070FF">
        <w:rPr>
          <w:rFonts w:asciiTheme="majorBidi" w:hAnsiTheme="majorBidi" w:cstheme="majorBidi"/>
          <w:sz w:val="24"/>
          <w:szCs w:val="24"/>
        </w:rPr>
        <w:t xml:space="preserve"> </w:t>
      </w:r>
      <w:hyperlink r:id="rId11" w:history="1">
        <w:r w:rsidRPr="000070FF">
          <w:rPr>
            <w:rFonts w:asciiTheme="majorBidi" w:hAnsiTheme="majorBidi" w:cstheme="majorBidi"/>
            <w:sz w:val="24"/>
            <w:szCs w:val="24"/>
          </w:rPr>
          <w:t>Department of Plant Pathology and Microbiology</w:t>
        </w:r>
      </w:hyperlink>
      <w:r w:rsidRPr="000070FF">
        <w:rPr>
          <w:rFonts w:asciiTheme="majorBidi" w:hAnsiTheme="majorBidi" w:cstheme="majorBidi"/>
          <w:sz w:val="24"/>
          <w:szCs w:val="24"/>
        </w:rPr>
        <w:t xml:space="preserve">, </w:t>
      </w:r>
      <w:hyperlink r:id="rId12" w:history="1">
        <w:r w:rsidRPr="000070FF">
          <w:rPr>
            <w:rFonts w:asciiTheme="majorBidi" w:hAnsiTheme="majorBidi" w:cstheme="majorBidi"/>
            <w:sz w:val="24"/>
            <w:szCs w:val="24"/>
          </w:rPr>
          <w:t>the Robert H. Smith Faculty of Agriculture, Food and Environment ,</w:t>
        </w:r>
      </w:hyperlink>
      <w:r w:rsidRPr="000070FF">
        <w:rPr>
          <w:rFonts w:asciiTheme="majorBidi" w:hAnsiTheme="majorBidi" w:cstheme="majorBidi"/>
          <w:sz w:val="24"/>
          <w:szCs w:val="24"/>
        </w:rPr>
        <w:t xml:space="preserve"> </w:t>
      </w:r>
      <w:hyperlink r:id="rId13" w:history="1">
        <w:r w:rsidRPr="000070FF">
          <w:rPr>
            <w:rFonts w:asciiTheme="majorBidi" w:hAnsiTheme="majorBidi" w:cstheme="majorBidi"/>
            <w:sz w:val="24"/>
            <w:szCs w:val="24"/>
          </w:rPr>
          <w:t>the Hebrew University of Jerusalem</w:t>
        </w:r>
      </w:hyperlink>
      <w:r w:rsidRPr="000070FF">
        <w:rPr>
          <w:rFonts w:asciiTheme="majorBidi" w:hAnsiTheme="majorBidi" w:cstheme="majorBidi"/>
          <w:sz w:val="24"/>
          <w:szCs w:val="24"/>
        </w:rPr>
        <w:t>, Israel.</w:t>
      </w:r>
    </w:p>
    <w:p w:rsidR="00A03621" w:rsidRPr="000070FF" w:rsidRDefault="00A03621" w:rsidP="00A0362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0070FF">
        <w:rPr>
          <w:rFonts w:asciiTheme="majorBidi" w:hAnsiTheme="majorBidi" w:cstheme="majorBidi"/>
          <w:sz w:val="24"/>
          <w:szCs w:val="24"/>
        </w:rPr>
        <w:t xml:space="preserve"> U.S. Department of Agriculture-Agricultural Research Service (USDA-ARS), Appalachian Fruit Research Station, WV, USA.</w:t>
      </w:r>
    </w:p>
    <w:p w:rsidR="00A03621" w:rsidRPr="000070FF" w:rsidRDefault="00A03621" w:rsidP="00A0362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Equal contributors.</w:t>
      </w:r>
    </w:p>
    <w:p w:rsidR="00734E2D" w:rsidRDefault="00734E2D" w:rsidP="00734E2D">
      <w:pPr>
        <w:rPr>
          <w:rFonts w:ascii="Times New Roman" w:eastAsia="SimSun" w:hAnsi="Times New Roman" w:cs="Times New Roman"/>
          <w:b/>
          <w:sz w:val="24"/>
          <w:szCs w:val="24"/>
          <w:u w:val="single"/>
          <w:lang w:bidi="ar-SA"/>
        </w:rPr>
      </w:pPr>
      <w:r>
        <w:rPr>
          <w:b/>
          <w:bCs/>
          <w:u w:val="single"/>
        </w:rPr>
        <w:br w:type="page"/>
      </w:r>
    </w:p>
    <w:p w:rsidR="002E083B" w:rsidRPr="006A557F" w:rsidRDefault="002E083B" w:rsidP="00A03621">
      <w:pPr>
        <w:pStyle w:val="RSTables"/>
        <w:ind w:firstLine="181"/>
        <w:rPr>
          <w:lang w:eastAsia="zh-CN"/>
        </w:rPr>
      </w:pPr>
      <w:proofErr w:type="gramStart"/>
      <w:r w:rsidRPr="002E083B">
        <w:rPr>
          <w:b/>
          <w:bCs w:val="0"/>
          <w:u w:val="single"/>
        </w:rPr>
        <w:lastRenderedPageBreak/>
        <w:t>Table 3</w:t>
      </w:r>
      <w:r w:rsidRPr="006A557F">
        <w:t>.</w:t>
      </w:r>
      <w:proofErr w:type="gramEnd"/>
      <w:r w:rsidRPr="006A557F">
        <w:rPr>
          <w:lang w:eastAsia="zh-CN"/>
        </w:rPr>
        <w:t xml:space="preserve"> Summary of differential expressed genes in M. </w:t>
      </w:r>
      <w:proofErr w:type="spellStart"/>
      <w:r w:rsidRPr="006A557F">
        <w:rPr>
          <w:lang w:eastAsia="zh-CN"/>
        </w:rPr>
        <w:t>fructicola</w:t>
      </w:r>
      <w:proofErr w:type="spellEnd"/>
      <w:r w:rsidRPr="006A557F">
        <w:rPr>
          <w:lang w:eastAsia="zh-CN"/>
        </w:rPr>
        <w:t xml:space="preserve"> interaction with P. </w:t>
      </w:r>
      <w:proofErr w:type="spellStart"/>
      <w:r w:rsidRPr="006A557F">
        <w:rPr>
          <w:lang w:eastAsia="zh-CN"/>
        </w:rPr>
        <w:t>digitatum</w:t>
      </w:r>
      <w:proofErr w:type="spellEnd"/>
      <w:r w:rsidRPr="006A557F">
        <w:rPr>
          <w:lang w:eastAsia="zh-CN"/>
        </w:rPr>
        <w:t xml:space="preserve"> and interaction with fruit ( </w:t>
      </w:r>
      <w:r w:rsidRPr="006A557F">
        <w:rPr>
          <w:rFonts w:hint="eastAsia"/>
          <w:i/>
          <w:lang w:eastAsia="zh-CN"/>
        </w:rPr>
        <w:t>p</w:t>
      </w:r>
      <w:r w:rsidRPr="006A557F">
        <w:rPr>
          <w:lang w:eastAsia="zh-CN"/>
        </w:rPr>
        <w:t xml:space="preserve"> &lt; 0.05) involved in the response to stresses (chemical GO:042221), oxidative (GO:006979</w:t>
      </w:r>
      <w:r>
        <w:rPr>
          <w:lang w:eastAsia="zh-CN"/>
        </w:rPr>
        <w:t xml:space="preserve">, </w:t>
      </w:r>
      <w:r w:rsidRPr="006E2734">
        <w:rPr>
          <w:lang w:eastAsia="zh-CN"/>
        </w:rPr>
        <w:t>0055114</w:t>
      </w:r>
      <w:r>
        <w:rPr>
          <w:lang w:eastAsia="zh-CN"/>
        </w:rPr>
        <w:t xml:space="preserve"> </w:t>
      </w:r>
      <w:r w:rsidRPr="006A557F">
        <w:rPr>
          <w:lang w:eastAsia="zh-CN"/>
        </w:rPr>
        <w:t>), osmotic (GO:006970),  heat (GO:009408), starvation (GO:042594), DNA damage stimulus (GO:006974).</w:t>
      </w:r>
    </w:p>
    <w:p w:rsidR="002E083B" w:rsidRDefault="002E083B" w:rsidP="005F6E61">
      <w:pPr>
        <w:pStyle w:val="RSTables"/>
        <w:ind w:firstLine="181"/>
      </w:pPr>
    </w:p>
    <w:tbl>
      <w:tblPr>
        <w:tblStyle w:val="TableGrid"/>
        <w:tblW w:w="13608" w:type="dxa"/>
        <w:tblLook w:val="04A0"/>
      </w:tblPr>
      <w:tblGrid>
        <w:gridCol w:w="1191"/>
        <w:gridCol w:w="1390"/>
        <w:gridCol w:w="1599"/>
        <w:gridCol w:w="7634"/>
        <w:gridCol w:w="750"/>
        <w:gridCol w:w="1044"/>
      </w:tblGrid>
      <w:tr w:rsidR="002E083B" w:rsidRPr="00C718A4" w:rsidTr="002E083B">
        <w:tc>
          <w:tcPr>
            <w:tcW w:w="1191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t xml:space="preserve"> </w:t>
            </w:r>
          </w:p>
        </w:tc>
        <w:tc>
          <w:tcPr>
            <w:tcW w:w="1390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50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44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2E083B" w:rsidRPr="00C718A4" w:rsidTr="002E083B">
        <w:tc>
          <w:tcPr>
            <w:tcW w:w="1191" w:type="dxa"/>
          </w:tcPr>
          <w:p w:rsidR="002E083B" w:rsidRPr="00C718A4" w:rsidRDefault="002E083B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tandard name</w:t>
            </w:r>
          </w:p>
        </w:tc>
        <w:tc>
          <w:tcPr>
            <w:tcW w:w="1390" w:type="dxa"/>
          </w:tcPr>
          <w:p w:rsidR="002E083B" w:rsidRPr="00C718A4" w:rsidRDefault="002E083B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ystematic name</w:t>
            </w:r>
          </w:p>
        </w:tc>
        <w:tc>
          <w:tcPr>
            <w:tcW w:w="1599" w:type="dxa"/>
          </w:tcPr>
          <w:p w:rsidR="002E083B" w:rsidRPr="00C718A4" w:rsidRDefault="002E083B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7634" w:type="dxa"/>
          </w:tcPr>
          <w:p w:rsidR="002E083B" w:rsidRPr="00C718A4" w:rsidRDefault="002E083B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750" w:type="dxa"/>
          </w:tcPr>
          <w:p w:rsidR="002E083B" w:rsidRPr="00C718A4" w:rsidRDefault="002E083B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og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</w:t>
            </w: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FC </w:t>
            </w:r>
            <w:proofErr w:type="spellStart"/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dig</w:t>
            </w:r>
            <w:proofErr w:type="spellEnd"/>
          </w:p>
        </w:tc>
        <w:tc>
          <w:tcPr>
            <w:tcW w:w="1044" w:type="dxa"/>
          </w:tcPr>
          <w:p w:rsidR="002E083B" w:rsidRPr="00C718A4" w:rsidRDefault="002E083B" w:rsidP="002E083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</w:t>
            </w: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g FC fruit</w:t>
            </w:r>
          </w:p>
        </w:tc>
      </w:tr>
      <w:tr w:rsidR="002E083B" w:rsidRPr="00C718A4" w:rsidTr="002E083B">
        <w:tc>
          <w:tcPr>
            <w:tcW w:w="13608" w:type="dxa"/>
            <w:gridSpan w:val="6"/>
          </w:tcPr>
          <w:p w:rsidR="002E083B" w:rsidRPr="00C718A4" w:rsidRDefault="002E083B" w:rsidP="002E083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response to chemical stimulus (GO:042221)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F3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94W</w:t>
            </w:r>
          </w:p>
        </w:tc>
        <w:tc>
          <w:tcPr>
            <w:tcW w:w="1599" w:type="dxa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928_c0</w:t>
            </w:r>
          </w:p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lasma membrane low glucose sensor that regulates glucose transport; contains 12 predicted </w:t>
            </w:r>
            <w:proofErr w:type="spellStart"/>
            <w:r>
              <w:rPr>
                <w:rFonts w:ascii="Calibri" w:hAnsi="Calibri"/>
                <w:color w:val="000000"/>
              </w:rPr>
              <w:t>transmembra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egments and a long C-terminal tail required for induction of </w:t>
            </w:r>
            <w:proofErr w:type="spellStart"/>
            <w:r>
              <w:rPr>
                <w:rFonts w:ascii="Calibri" w:hAnsi="Calibri"/>
                <w:color w:val="000000"/>
              </w:rPr>
              <w:t>hexo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ransporters; also senses fructose and mannose; similar to Rgt2p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1044" w:type="dxa"/>
            <w:vAlign w:val="bottom"/>
          </w:tcPr>
          <w:p w:rsidR="002E083B" w:rsidRPr="007A403D" w:rsidRDefault="002E083B" w:rsidP="002E083B">
            <w:pPr>
              <w:rPr>
                <w:rFonts w:ascii="Calibri" w:hAnsi="Calibri"/>
              </w:rPr>
            </w:pPr>
            <w:r w:rsidRPr="007A403D">
              <w:rPr>
                <w:rFonts w:ascii="Calibri" w:hAnsi="Calibri"/>
              </w:rPr>
              <w:t>-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HK8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HR048W</w:t>
            </w: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EC6BE0">
              <w:rPr>
                <w:rFonts w:asciiTheme="minorBidi" w:eastAsia="Times New Roman" w:hAnsiTheme="minorBidi"/>
                <w:color w:val="000000"/>
              </w:rPr>
              <w:t>comp6236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esumed </w:t>
            </w:r>
            <w:proofErr w:type="spellStart"/>
            <w:r>
              <w:rPr>
                <w:rFonts w:ascii="Calibri" w:hAnsi="Calibri"/>
                <w:color w:val="000000"/>
              </w:rPr>
              <w:t>antipor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f the DHA1 family of multidrug resistance transporters; contains 12 predicted </w:t>
            </w:r>
            <w:proofErr w:type="spellStart"/>
            <w:r>
              <w:rPr>
                <w:rFonts w:ascii="Calibri" w:hAnsi="Calibri"/>
                <w:color w:val="000000"/>
              </w:rPr>
              <w:t>transmembra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ans; expression of gene is up-regulated in cells exhibiting reduced susceptibility to azoles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044" w:type="dxa"/>
            <w:vAlign w:val="bottom"/>
          </w:tcPr>
          <w:p w:rsidR="002E083B" w:rsidRPr="007A403D" w:rsidRDefault="002E083B" w:rsidP="002E083B">
            <w:pPr>
              <w:rPr>
                <w:rFonts w:ascii="Calibri" w:hAnsi="Calibri"/>
              </w:rPr>
            </w:pPr>
            <w:r w:rsidRPr="007A403D">
              <w:rPr>
                <w:rFonts w:ascii="Calibri" w:hAnsi="Calibri"/>
              </w:rPr>
              <w:t>-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81W</w:t>
            </w: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EC6BE0">
              <w:rPr>
                <w:rFonts w:asciiTheme="minorBidi" w:eastAsia="Times New Roman" w:hAnsiTheme="minorBidi"/>
                <w:color w:val="000000"/>
              </w:rPr>
              <w:t>comp2447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lasma membrane ATP-binding cassette (ABC) transporter, multidrug transporter mediates export of many different organic anions including </w:t>
            </w:r>
            <w:proofErr w:type="spellStart"/>
            <w:r>
              <w:rPr>
                <w:rFonts w:ascii="Calibri" w:hAnsi="Calibri"/>
                <w:color w:val="000000"/>
              </w:rPr>
              <w:t>oligomyc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; similar to human cystic fibrosis </w:t>
            </w:r>
            <w:proofErr w:type="spellStart"/>
            <w:r>
              <w:rPr>
                <w:rFonts w:ascii="Calibri" w:hAnsi="Calibri"/>
                <w:color w:val="000000"/>
              </w:rPr>
              <w:t>transmembra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eptor (CFTR)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044" w:type="dxa"/>
            <w:vAlign w:val="bottom"/>
          </w:tcPr>
          <w:p w:rsidR="002E083B" w:rsidRPr="007A403D" w:rsidRDefault="002E083B" w:rsidP="002E083B">
            <w:pPr>
              <w:rPr>
                <w:rFonts w:ascii="Calibri" w:hAnsi="Calibri"/>
              </w:rPr>
            </w:pPr>
            <w:r w:rsidRPr="007A403D">
              <w:rPr>
                <w:rFonts w:ascii="Calibri" w:hAnsi="Calibri"/>
              </w:rPr>
              <w:t>-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Q2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011W</w:t>
            </w:r>
          </w:p>
        </w:tc>
        <w:tc>
          <w:tcPr>
            <w:tcW w:w="1599" w:type="dxa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6782_c0</w:t>
            </w:r>
          </w:p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lasma membrane ATP-binding cassette (ABC) transporter, multidrug transporter involved in multidrug resistance and resistance to singlet oxygen species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044" w:type="dxa"/>
            <w:vAlign w:val="bottom"/>
          </w:tcPr>
          <w:p w:rsidR="002E083B" w:rsidRPr="007A403D" w:rsidRDefault="002E083B" w:rsidP="002E083B">
            <w:pPr>
              <w:rPr>
                <w:rFonts w:ascii="Calibri" w:hAnsi="Calibri"/>
              </w:rPr>
            </w:pPr>
            <w:r w:rsidRPr="007A403D">
              <w:rPr>
                <w:rFonts w:ascii="Calibri" w:hAnsi="Calibri"/>
              </w:rPr>
              <w:t>-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104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6W</w:t>
            </w: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EC6BE0">
              <w:rPr>
                <w:rFonts w:asciiTheme="minorBidi" w:eastAsia="Times New Roman" w:hAnsiTheme="minorBidi"/>
                <w:color w:val="000000"/>
              </w:rPr>
              <w:t>comp13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at shock protein that cooperates with Ydj1p (Hsp40) and Ssa1p (Hsp70) to refold and reactivate previously denatured, aggregated proteins; responsive to stresses including: heat, ethanol, and sodium </w:t>
            </w:r>
            <w:proofErr w:type="spellStart"/>
            <w:r>
              <w:rPr>
                <w:rFonts w:ascii="Calibri" w:hAnsi="Calibri"/>
                <w:color w:val="000000"/>
              </w:rPr>
              <w:t>arseni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; involved in [PSI+] propagation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</w:t>
            </w:r>
          </w:p>
        </w:tc>
        <w:tc>
          <w:tcPr>
            <w:tcW w:w="1044" w:type="dxa"/>
            <w:vAlign w:val="bottom"/>
          </w:tcPr>
          <w:p w:rsidR="002E083B" w:rsidRPr="007A403D" w:rsidRDefault="002E083B" w:rsidP="002E083B">
            <w:pPr>
              <w:jc w:val="right"/>
              <w:rPr>
                <w:rFonts w:ascii="Calibri" w:hAnsi="Calibri"/>
              </w:rPr>
            </w:pPr>
            <w:r w:rsidRPr="007A403D">
              <w:rPr>
                <w:rFonts w:ascii="Calibri" w:hAnsi="Calibri"/>
              </w:rPr>
              <w:t>-3.2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T3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058W</w:t>
            </w:r>
          </w:p>
        </w:tc>
        <w:tc>
          <w:tcPr>
            <w:tcW w:w="1599" w:type="dxa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1589_c0</w:t>
            </w:r>
          </w:p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erro-O2-oxidoreductase required for high-affinity iron uptake and involved in mediating resistance to copper ion toxicity, belongs to class of integral membrane </w:t>
            </w:r>
            <w:proofErr w:type="spellStart"/>
            <w:r>
              <w:rPr>
                <w:rFonts w:ascii="Calibri" w:hAnsi="Calibri"/>
                <w:color w:val="000000"/>
              </w:rPr>
              <w:t>multicopp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xidas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2.7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X1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64C</w:t>
            </w: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382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tochondrial </w:t>
            </w:r>
            <w:proofErr w:type="spellStart"/>
            <w:r>
              <w:rPr>
                <w:rFonts w:ascii="Calibri" w:hAnsi="Calibri"/>
                <w:color w:val="000000"/>
              </w:rPr>
              <w:t>peroxiredox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1-Cys </w:t>
            </w:r>
            <w:proofErr w:type="spellStart"/>
            <w:r>
              <w:rPr>
                <w:rFonts w:ascii="Calibri" w:hAnsi="Calibri"/>
                <w:color w:val="000000"/>
              </w:rPr>
              <w:t>Pr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) with </w:t>
            </w:r>
            <w:proofErr w:type="spellStart"/>
            <w:r>
              <w:rPr>
                <w:rFonts w:ascii="Calibri" w:hAnsi="Calibri"/>
                <w:color w:val="000000"/>
              </w:rPr>
              <w:t>thioredox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eroxid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tivity, has a role in reduction of </w:t>
            </w:r>
            <w:proofErr w:type="spellStart"/>
            <w:r>
              <w:rPr>
                <w:rFonts w:ascii="Calibri" w:hAnsi="Calibri"/>
                <w:color w:val="000000"/>
              </w:rPr>
              <w:t>hydroperoxid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; reactivation requires Trr2p and glutathione; </w:t>
            </w:r>
            <w:r>
              <w:rPr>
                <w:rFonts w:ascii="Calibri" w:hAnsi="Calibri"/>
                <w:color w:val="000000"/>
              </w:rPr>
              <w:lastRenderedPageBreak/>
              <w:t xml:space="preserve">induced during respiratory growth and oxidative stress; </w:t>
            </w:r>
            <w:proofErr w:type="spellStart"/>
            <w:r>
              <w:rPr>
                <w:rFonts w:ascii="Calibri" w:hAnsi="Calibri"/>
                <w:color w:val="000000"/>
              </w:rPr>
              <w:t>phosphorylat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-</w:t>
            </w:r>
          </w:p>
        </w:tc>
        <w:tc>
          <w:tcPr>
            <w:tcW w:w="1044" w:type="dxa"/>
            <w:vAlign w:val="bottom"/>
          </w:tcPr>
          <w:p w:rsidR="002E083B" w:rsidRPr="00EC6BE0" w:rsidRDefault="002E083B" w:rsidP="002E083B">
            <w:pPr>
              <w:jc w:val="right"/>
              <w:rPr>
                <w:rFonts w:ascii="Calibri" w:hAnsi="Calibri"/>
              </w:rPr>
            </w:pPr>
            <w:r w:rsidRPr="00EC6BE0">
              <w:rPr>
                <w:rFonts w:ascii="Calibri" w:hAnsi="Calibri"/>
              </w:rPr>
              <w:t>3.8</w:t>
            </w:r>
          </w:p>
        </w:tc>
      </w:tr>
      <w:tr w:rsidR="002E083B" w:rsidRPr="007A403D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LAP3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239W</w:t>
            </w:r>
          </w:p>
        </w:tc>
        <w:tc>
          <w:tcPr>
            <w:tcW w:w="1599" w:type="dxa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5339_c0</w:t>
            </w:r>
          </w:p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te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minopeptid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with </w:t>
            </w:r>
            <w:proofErr w:type="spellStart"/>
            <w:r>
              <w:rPr>
                <w:rFonts w:ascii="Calibri" w:hAnsi="Calibri"/>
                <w:color w:val="000000"/>
              </w:rPr>
              <w:t>homocyste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- </w:t>
            </w:r>
            <w:proofErr w:type="spellStart"/>
            <w:r>
              <w:rPr>
                <w:rFonts w:ascii="Calibri" w:hAnsi="Calibri"/>
                <w:color w:val="000000"/>
              </w:rPr>
              <w:t>thiolacton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tivity; protects cells against </w:t>
            </w:r>
            <w:proofErr w:type="spellStart"/>
            <w:r>
              <w:rPr>
                <w:rFonts w:ascii="Calibri" w:hAnsi="Calibri"/>
                <w:color w:val="000000"/>
              </w:rPr>
              <w:t>homocyste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oxicity; has </w:t>
            </w:r>
            <w:proofErr w:type="spellStart"/>
            <w:r>
              <w:rPr>
                <w:rFonts w:ascii="Calibri" w:hAnsi="Calibri"/>
                <w:color w:val="000000"/>
              </w:rPr>
              <w:t>bleomyc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ydrol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tivity in vitro; transcription is regulated by </w:t>
            </w:r>
            <w:proofErr w:type="spellStart"/>
            <w:r>
              <w:rPr>
                <w:rFonts w:ascii="Calibri" w:hAnsi="Calibri"/>
                <w:color w:val="000000"/>
              </w:rPr>
              <w:t>galacto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ia Gal4p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44" w:type="dxa"/>
            <w:vAlign w:val="bottom"/>
          </w:tcPr>
          <w:p w:rsidR="002E083B" w:rsidRPr="007A403D" w:rsidRDefault="002E083B" w:rsidP="002E083B">
            <w:pPr>
              <w:jc w:val="right"/>
              <w:rPr>
                <w:rFonts w:ascii="Calibri" w:hAnsi="Calibri"/>
              </w:rPr>
            </w:pPr>
            <w:r w:rsidRPr="007A403D">
              <w:rPr>
                <w:rFonts w:ascii="Calibri" w:hAnsi="Calibri"/>
              </w:rPr>
              <w:t>4.7</w:t>
            </w:r>
          </w:p>
        </w:tc>
      </w:tr>
      <w:tr w:rsidR="002E083B" w:rsidRPr="00C718A4" w:rsidTr="002E083B">
        <w:tc>
          <w:tcPr>
            <w:tcW w:w="13608" w:type="dxa"/>
            <w:gridSpan w:val="6"/>
            <w:vAlign w:val="bottom"/>
          </w:tcPr>
          <w:p w:rsidR="002E083B" w:rsidRDefault="002E083B" w:rsidP="002E083B">
            <w:pPr>
              <w:jc w:val="center"/>
              <w:rPr>
                <w:rFonts w:ascii="Calibri" w:hAnsi="Calibri"/>
                <w:color w:val="000000"/>
              </w:rPr>
            </w:pPr>
            <w:r w:rsidRPr="00C718A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response to oxidative stress (006979)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 and o</w:t>
            </w:r>
            <w:r w:rsidRPr="006E273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xidation-reduction (0055114)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Pr="00583895" w:rsidRDefault="002E083B" w:rsidP="002E083B">
            <w:pPr>
              <w:rPr>
                <w:rFonts w:ascii="Calibri" w:hAnsi="Calibri"/>
                <w:color w:val="000000"/>
                <w:highlight w:val="green"/>
              </w:rPr>
            </w:pPr>
          </w:p>
        </w:tc>
        <w:tc>
          <w:tcPr>
            <w:tcW w:w="1390" w:type="dxa"/>
            <w:vAlign w:val="bottom"/>
          </w:tcPr>
          <w:p w:rsidR="002E083B" w:rsidRPr="00583895" w:rsidRDefault="002E083B" w:rsidP="002E083B">
            <w:pPr>
              <w:rPr>
                <w:rFonts w:ascii="Calibri" w:hAnsi="Calibri"/>
                <w:color w:val="000000"/>
              </w:rPr>
            </w:pPr>
            <w:r w:rsidRPr="00583895"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599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711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Pr="00583895" w:rsidRDefault="00583895" w:rsidP="005838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10</w:t>
            </w:r>
          </w:p>
        </w:tc>
        <w:tc>
          <w:tcPr>
            <w:tcW w:w="1390" w:type="dxa"/>
            <w:vAlign w:val="bottom"/>
          </w:tcPr>
          <w:p w:rsidR="002E083B" w:rsidRPr="00583895" w:rsidRDefault="002E083B" w:rsidP="002E083B">
            <w:pPr>
              <w:rPr>
                <w:rFonts w:ascii="Calibri" w:hAnsi="Calibri"/>
                <w:color w:val="000000"/>
              </w:rPr>
            </w:pPr>
            <w:r w:rsidRPr="00583895">
              <w:rPr>
                <w:rFonts w:ascii="Calibri" w:hAnsi="Calibri"/>
                <w:color w:val="000000"/>
              </w:rPr>
              <w:t>YFR030W</w:t>
            </w:r>
          </w:p>
        </w:tc>
        <w:tc>
          <w:tcPr>
            <w:tcW w:w="1599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6052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ubunit alpha of assimilatory sulfite </w:t>
            </w:r>
            <w:proofErr w:type="spellStart"/>
            <w:r>
              <w:rPr>
                <w:rFonts w:ascii="Calibri" w:hAnsi="Calibri"/>
                <w:color w:val="000000"/>
              </w:rPr>
              <w:t>reduc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which converts sulfite into sulfide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Pr="00583895" w:rsidRDefault="00583895" w:rsidP="005838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M13</w:t>
            </w:r>
          </w:p>
        </w:tc>
        <w:tc>
          <w:tcPr>
            <w:tcW w:w="1390" w:type="dxa"/>
            <w:vAlign w:val="bottom"/>
          </w:tcPr>
          <w:p w:rsidR="002E083B" w:rsidRPr="00583895" w:rsidRDefault="002E083B" w:rsidP="002E083B">
            <w:pPr>
              <w:rPr>
                <w:rFonts w:ascii="Calibri" w:hAnsi="Calibri"/>
                <w:color w:val="000000"/>
              </w:rPr>
            </w:pPr>
            <w:r w:rsidRPr="00583895">
              <w:rPr>
                <w:rFonts w:ascii="Calibri" w:hAnsi="Calibri"/>
                <w:color w:val="000000"/>
              </w:rPr>
              <w:t>YDR044W</w:t>
            </w:r>
          </w:p>
        </w:tc>
        <w:tc>
          <w:tcPr>
            <w:tcW w:w="1599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1363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roporphyrinoge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II </w:t>
            </w:r>
            <w:proofErr w:type="spellStart"/>
            <w:r>
              <w:rPr>
                <w:rFonts w:ascii="Calibri" w:hAnsi="Calibri"/>
                <w:color w:val="000000"/>
              </w:rPr>
              <w:t>oxid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an oxygen requiring enzyme that catalyzes the sixth step in the </w:t>
            </w:r>
            <w:proofErr w:type="spellStart"/>
            <w:r>
              <w:rPr>
                <w:rFonts w:ascii="Calibri" w:hAnsi="Calibri"/>
                <w:color w:val="000000"/>
              </w:rPr>
              <w:t>hem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iosynthetic pathway; transcription is repressed by oxygen and </w:t>
            </w:r>
            <w:proofErr w:type="spellStart"/>
            <w:r>
              <w:rPr>
                <w:rFonts w:ascii="Calibri" w:hAnsi="Calibri"/>
                <w:color w:val="000000"/>
              </w:rPr>
              <w:t>hem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via Rox1p and Hap1p)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583895" w:rsidRDefault="00583895" w:rsidP="005838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LP1</w:t>
            </w:r>
          </w:p>
          <w:p w:rsidR="002E083B" w:rsidRPr="00583895" w:rsidRDefault="002E083B" w:rsidP="002E083B">
            <w:pPr>
              <w:rPr>
                <w:rFonts w:ascii="Calibri" w:hAnsi="Calibri"/>
                <w:color w:val="000000"/>
                <w:highlight w:val="green"/>
              </w:rPr>
            </w:pPr>
          </w:p>
        </w:tc>
        <w:tc>
          <w:tcPr>
            <w:tcW w:w="1390" w:type="dxa"/>
            <w:vAlign w:val="bottom"/>
          </w:tcPr>
          <w:p w:rsidR="002E083B" w:rsidRPr="00583895" w:rsidRDefault="002E083B" w:rsidP="002E083B">
            <w:pPr>
              <w:rPr>
                <w:rFonts w:ascii="Calibri" w:hAnsi="Calibri"/>
                <w:color w:val="000000"/>
              </w:rPr>
            </w:pPr>
            <w:r w:rsidRPr="00583895">
              <w:rPr>
                <w:rFonts w:ascii="Calibri" w:hAnsi="Calibri"/>
                <w:color w:val="000000"/>
              </w:rPr>
              <w:t>YLL057C</w:t>
            </w:r>
          </w:p>
        </w:tc>
        <w:tc>
          <w:tcPr>
            <w:tcW w:w="1599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8411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e(II)-dependent </w:t>
            </w:r>
            <w:proofErr w:type="spellStart"/>
            <w:r>
              <w:rPr>
                <w:rFonts w:ascii="Calibri" w:hAnsi="Calibri"/>
                <w:color w:val="000000"/>
              </w:rPr>
              <w:t>sulfonate</w:t>
            </w:r>
            <w:proofErr w:type="spellEnd"/>
            <w:r>
              <w:rPr>
                <w:rFonts w:ascii="Calibri" w:hAnsi="Calibri"/>
                <w:color w:val="000000"/>
              </w:rPr>
              <w:t>/alpha-</w:t>
            </w:r>
            <w:proofErr w:type="spellStart"/>
            <w:r>
              <w:rPr>
                <w:rFonts w:ascii="Calibri" w:hAnsi="Calibri"/>
                <w:color w:val="000000"/>
              </w:rPr>
              <w:t>ketoglutar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ioxygen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involved in </w:t>
            </w:r>
            <w:proofErr w:type="spellStart"/>
            <w:r>
              <w:rPr>
                <w:rFonts w:ascii="Calibri" w:hAnsi="Calibri"/>
                <w:color w:val="000000"/>
              </w:rPr>
              <w:t>sulfon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atabolism for use as a sulfur source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583895" w:rsidRDefault="00583895" w:rsidP="005838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5</w:t>
            </w:r>
          </w:p>
          <w:p w:rsidR="002E083B" w:rsidRPr="00583895" w:rsidRDefault="002E083B" w:rsidP="002E083B">
            <w:pPr>
              <w:rPr>
                <w:rFonts w:ascii="Calibri" w:hAnsi="Calibri"/>
                <w:color w:val="000000"/>
                <w:highlight w:val="green"/>
              </w:rPr>
            </w:pPr>
          </w:p>
        </w:tc>
        <w:tc>
          <w:tcPr>
            <w:tcW w:w="1390" w:type="dxa"/>
            <w:vAlign w:val="bottom"/>
          </w:tcPr>
          <w:p w:rsidR="002E083B" w:rsidRPr="00583895" w:rsidRDefault="002E083B" w:rsidP="002E083B">
            <w:pPr>
              <w:rPr>
                <w:rFonts w:ascii="Calibri" w:hAnsi="Calibri"/>
                <w:color w:val="000000"/>
              </w:rPr>
            </w:pPr>
            <w:r w:rsidRPr="00583895">
              <w:rPr>
                <w:rFonts w:ascii="Calibri" w:hAnsi="Calibri"/>
                <w:color w:val="000000"/>
              </w:rPr>
              <w:t>YJR137C</w:t>
            </w:r>
          </w:p>
        </w:tc>
        <w:tc>
          <w:tcPr>
            <w:tcW w:w="1599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2225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ulfite </w:t>
            </w:r>
            <w:proofErr w:type="spellStart"/>
            <w:r>
              <w:rPr>
                <w:rFonts w:ascii="Calibri" w:hAnsi="Calibri"/>
                <w:color w:val="000000"/>
              </w:rPr>
              <w:t>reduc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eta subunit, involved in amino acid biosynthesis, transcription repressed by </w:t>
            </w:r>
            <w:proofErr w:type="spellStart"/>
            <w:r>
              <w:rPr>
                <w:rFonts w:ascii="Calibri" w:hAnsi="Calibri"/>
                <w:color w:val="000000"/>
              </w:rPr>
              <w:t>methion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583895" w:rsidRDefault="00583895" w:rsidP="005838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NR2</w:t>
            </w:r>
          </w:p>
          <w:p w:rsidR="002E083B" w:rsidRPr="00583895" w:rsidRDefault="002E083B" w:rsidP="002E083B">
            <w:pPr>
              <w:rPr>
                <w:rFonts w:ascii="Calibri" w:hAnsi="Calibri"/>
                <w:color w:val="000000"/>
                <w:highlight w:val="green"/>
              </w:rPr>
            </w:pPr>
          </w:p>
        </w:tc>
        <w:tc>
          <w:tcPr>
            <w:tcW w:w="1390" w:type="dxa"/>
            <w:vAlign w:val="bottom"/>
          </w:tcPr>
          <w:p w:rsidR="002E083B" w:rsidRPr="00583895" w:rsidRDefault="002E083B" w:rsidP="002E083B">
            <w:pPr>
              <w:rPr>
                <w:rFonts w:ascii="Calibri" w:hAnsi="Calibri"/>
                <w:color w:val="000000"/>
              </w:rPr>
            </w:pPr>
            <w:r w:rsidRPr="00583895">
              <w:rPr>
                <w:rFonts w:ascii="Calibri" w:hAnsi="Calibri"/>
                <w:color w:val="000000"/>
              </w:rPr>
              <w:t>YJL026W</w:t>
            </w:r>
          </w:p>
        </w:tc>
        <w:tc>
          <w:tcPr>
            <w:tcW w:w="1599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4688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bonucleotide-diphosph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educ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RNR), small subunit; the RNR complex catalyzes the rate-limiting step in </w:t>
            </w:r>
            <w:proofErr w:type="spellStart"/>
            <w:r>
              <w:rPr>
                <w:rFonts w:ascii="Calibri" w:hAnsi="Calibri"/>
                <w:color w:val="000000"/>
              </w:rPr>
              <w:t>dNT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ynthesis and is regulated by DNA replication and DNA damage checkpoint pathways via localization of the small subunits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Pr="00583895" w:rsidRDefault="002E083B" w:rsidP="002E083B">
            <w:pPr>
              <w:rPr>
                <w:rFonts w:ascii="Calibri" w:hAnsi="Calibri"/>
                <w:color w:val="000000"/>
                <w:highlight w:val="green"/>
              </w:rPr>
            </w:pPr>
          </w:p>
        </w:tc>
        <w:tc>
          <w:tcPr>
            <w:tcW w:w="1390" w:type="dxa"/>
            <w:vAlign w:val="bottom"/>
          </w:tcPr>
          <w:p w:rsidR="002E083B" w:rsidRPr="00583895" w:rsidRDefault="002E083B" w:rsidP="002E083B">
            <w:pPr>
              <w:rPr>
                <w:rFonts w:ascii="Calibri" w:hAnsi="Calibri"/>
                <w:color w:val="000000"/>
              </w:rPr>
            </w:pPr>
            <w:r w:rsidRPr="00583895"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599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1412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Pr="008C59E8" w:rsidRDefault="002E083B" w:rsidP="002E083B">
            <w:pPr>
              <w:rPr>
                <w:rFonts w:ascii="Calibri" w:hAnsi="Calibri"/>
                <w:color w:val="00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PRX1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64C</w:t>
            </w:r>
          </w:p>
        </w:tc>
        <w:tc>
          <w:tcPr>
            <w:tcW w:w="1599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382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tochondrial </w:t>
            </w:r>
            <w:proofErr w:type="spellStart"/>
            <w:r>
              <w:rPr>
                <w:rFonts w:ascii="Calibri" w:hAnsi="Calibri"/>
                <w:color w:val="000000"/>
              </w:rPr>
              <w:t>peroxiredox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1-Cys </w:t>
            </w:r>
            <w:proofErr w:type="spellStart"/>
            <w:r>
              <w:rPr>
                <w:rFonts w:ascii="Calibri" w:hAnsi="Calibri"/>
                <w:color w:val="000000"/>
              </w:rPr>
              <w:t>Pr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) with </w:t>
            </w:r>
            <w:proofErr w:type="spellStart"/>
            <w:r>
              <w:rPr>
                <w:rFonts w:ascii="Calibri" w:hAnsi="Calibri"/>
                <w:color w:val="000000"/>
              </w:rPr>
              <w:t>thioredox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eroxid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tivity, has a role in reduction of </w:t>
            </w:r>
            <w:proofErr w:type="spellStart"/>
            <w:r>
              <w:rPr>
                <w:rFonts w:ascii="Calibri" w:hAnsi="Calibri"/>
                <w:color w:val="000000"/>
              </w:rPr>
              <w:t>hydroperoxid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; reactivation requires Trr2p and glutathione; induced during respiratory growth and oxidative stress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G1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L052W</w:t>
            </w: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CD0924">
              <w:rPr>
                <w:rFonts w:asciiTheme="minorBidi" w:eastAsia="Times New Roman" w:hAnsiTheme="minorBidi"/>
                <w:color w:val="000000"/>
              </w:rPr>
              <w:t>comp8511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nserved protein that may act as a chaperone in the degradation of </w:t>
            </w:r>
            <w:proofErr w:type="spellStart"/>
            <w:r>
              <w:rPr>
                <w:rFonts w:ascii="Calibri" w:hAnsi="Calibri"/>
                <w:color w:val="000000"/>
              </w:rPr>
              <w:t>misfold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unassembled </w:t>
            </w:r>
            <w:proofErr w:type="spellStart"/>
            <w:r>
              <w:rPr>
                <w:rFonts w:ascii="Calibri" w:hAnsi="Calibri"/>
                <w:color w:val="000000"/>
              </w:rPr>
              <w:t>cytochrom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 </w:t>
            </w:r>
            <w:proofErr w:type="spellStart"/>
            <w:r>
              <w:rPr>
                <w:rFonts w:ascii="Calibri" w:hAnsi="Calibri"/>
                <w:color w:val="000000"/>
              </w:rPr>
              <w:t>oxid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bunits; localized to matrix face of the mitochondrial inner membrane; member of the AAA family but lacks a protease domain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B5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HR178W</w:t>
            </w: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8F465C">
              <w:rPr>
                <w:rFonts w:asciiTheme="minorBidi" w:eastAsia="Times New Roman" w:hAnsiTheme="minorBidi"/>
                <w:color w:val="000000"/>
              </w:rPr>
              <w:t>comp7125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nscription factor, involved in regulating multidrug resistance and oxidative stress response; forms a </w:t>
            </w:r>
            <w:proofErr w:type="spellStart"/>
            <w:r>
              <w:rPr>
                <w:rFonts w:ascii="Calibri" w:hAnsi="Calibri"/>
                <w:color w:val="000000"/>
              </w:rPr>
              <w:t>heterodim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with Pdr1p; contains a Zn(II)2Cys6 zinc finger domain that interacts with a </w:t>
            </w:r>
            <w:proofErr w:type="spellStart"/>
            <w:r>
              <w:rPr>
                <w:rFonts w:ascii="Calibri" w:hAnsi="Calibri"/>
                <w:color w:val="000000"/>
              </w:rPr>
              <w:t>pleiotrop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rug resistance element in vitro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D1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104C</w:t>
            </w: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8F465C">
              <w:rPr>
                <w:rFonts w:asciiTheme="minorBidi" w:eastAsia="Times New Roman" w:hAnsiTheme="minorBidi"/>
                <w:color w:val="000000"/>
              </w:rPr>
              <w:t>comp513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tosol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pper-zinc superoxide dismutase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9</w:t>
            </w: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104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6W</w:t>
            </w: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8F465C">
              <w:rPr>
                <w:rFonts w:asciiTheme="minorBidi" w:eastAsia="Times New Roman" w:hAnsiTheme="minorBidi"/>
                <w:color w:val="000000"/>
              </w:rPr>
              <w:t>comp13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at shock protein that cooperates with Ydj1p (Hsp40) and Ssa1p (Hsp70) to refold and reactivate previously denatured, aggregated proteins; responsive to stresses including: heat, ethanol, and sodium </w:t>
            </w:r>
            <w:proofErr w:type="spellStart"/>
            <w:r>
              <w:rPr>
                <w:rFonts w:ascii="Calibri" w:hAnsi="Calibri"/>
                <w:color w:val="000000"/>
              </w:rPr>
              <w:t>arseni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</w:t>
            </w: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2E083B" w:rsidRPr="00C718A4" w:rsidTr="002E083B">
        <w:tc>
          <w:tcPr>
            <w:tcW w:w="1191" w:type="dxa"/>
          </w:tcPr>
          <w:p w:rsidR="002E083B" w:rsidRPr="00C718A4" w:rsidRDefault="002E083B" w:rsidP="002E083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0" w:type="dxa"/>
          </w:tcPr>
          <w:p w:rsidR="002E083B" w:rsidRPr="00C718A4" w:rsidRDefault="002E083B" w:rsidP="002E083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</w:tcPr>
          <w:p w:rsidR="002E083B" w:rsidRPr="00C718A4" w:rsidRDefault="002E083B" w:rsidP="002E083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response to osmotic stress (006970)</w:t>
            </w:r>
          </w:p>
        </w:tc>
        <w:tc>
          <w:tcPr>
            <w:tcW w:w="750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44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R2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53W</w:t>
            </w: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8F465C">
              <w:rPr>
                <w:rFonts w:asciiTheme="minorBidi" w:eastAsia="Times New Roman" w:hAnsiTheme="minorBidi"/>
                <w:color w:val="000000"/>
              </w:rPr>
              <w:t>comp499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nstitutively expressed </w:t>
            </w:r>
            <w:proofErr w:type="spellStart"/>
            <w:r>
              <w:rPr>
                <w:rFonts w:ascii="Calibri" w:hAnsi="Calibri"/>
                <w:color w:val="000000"/>
              </w:rPr>
              <w:t>isofor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f DL-glycerol-3- </w:t>
            </w:r>
            <w:proofErr w:type="spellStart"/>
            <w:r>
              <w:rPr>
                <w:rFonts w:ascii="Calibri" w:hAnsi="Calibri"/>
                <w:color w:val="000000"/>
              </w:rPr>
              <w:t>phospha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; involved in glycerol biosynthesis, induced in response to both anaerobic and, along with the Hor2p/Gpp2p </w:t>
            </w:r>
            <w:proofErr w:type="spellStart"/>
            <w:r>
              <w:rPr>
                <w:rFonts w:ascii="Calibri" w:hAnsi="Calibri"/>
                <w:color w:val="000000"/>
              </w:rPr>
              <w:t>isofor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osmotic stress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044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</w:tr>
      <w:tr w:rsidR="002E083B" w:rsidRPr="00C718A4" w:rsidTr="002E083B">
        <w:trPr>
          <w:trHeight w:val="890"/>
        </w:trPr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C1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019W</w:t>
            </w:r>
          </w:p>
        </w:tc>
        <w:tc>
          <w:tcPr>
            <w:tcW w:w="1599" w:type="dxa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2610_c0</w:t>
            </w:r>
          </w:p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tochondrial membrane localized </w:t>
            </w:r>
            <w:proofErr w:type="spellStart"/>
            <w:r>
              <w:rPr>
                <w:rFonts w:ascii="Calibri" w:hAnsi="Calibri"/>
                <w:color w:val="000000"/>
              </w:rPr>
              <w:t>inosito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hosphosphingolip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hospholip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, hydrolyzes complex </w:t>
            </w:r>
            <w:proofErr w:type="spellStart"/>
            <w:r>
              <w:rPr>
                <w:rFonts w:ascii="Calibri" w:hAnsi="Calibri"/>
                <w:color w:val="000000"/>
              </w:rPr>
              <w:t>sphingolipid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o produce </w:t>
            </w:r>
            <w:proofErr w:type="spellStart"/>
            <w:r>
              <w:rPr>
                <w:rFonts w:ascii="Calibri" w:hAnsi="Calibri"/>
                <w:color w:val="000000"/>
              </w:rPr>
              <w:t>ceramid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; activated by </w:t>
            </w:r>
            <w:proofErr w:type="spellStart"/>
            <w:r>
              <w:rPr>
                <w:rFonts w:ascii="Calibri" w:hAnsi="Calibri"/>
                <w:color w:val="000000"/>
              </w:rPr>
              <w:t>phosphatidylser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</w:rPr>
              <w:t>cardiolip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and </w:t>
            </w:r>
            <w:proofErr w:type="spellStart"/>
            <w:r>
              <w:rPr>
                <w:rFonts w:ascii="Calibri" w:hAnsi="Calibri"/>
                <w:color w:val="000000"/>
              </w:rPr>
              <w:t>phosphatidylglycero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; mediates Na+ and Li+ </w:t>
            </w:r>
            <w:proofErr w:type="spellStart"/>
            <w:r>
              <w:rPr>
                <w:rFonts w:ascii="Calibri" w:hAnsi="Calibri"/>
                <w:color w:val="000000"/>
              </w:rPr>
              <w:t>halotoleranc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</w:t>
            </w:r>
          </w:p>
        </w:tc>
        <w:tc>
          <w:tcPr>
            <w:tcW w:w="1044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2E083B" w:rsidRPr="00C718A4" w:rsidTr="002E083B">
        <w:tc>
          <w:tcPr>
            <w:tcW w:w="1191" w:type="dxa"/>
          </w:tcPr>
          <w:p w:rsidR="002E083B" w:rsidRPr="00C718A4" w:rsidRDefault="002E083B" w:rsidP="002E083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0" w:type="dxa"/>
          </w:tcPr>
          <w:p w:rsidR="002E083B" w:rsidRPr="00C718A4" w:rsidRDefault="002E083B" w:rsidP="002E083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</w:tcPr>
          <w:p w:rsidR="002E083B" w:rsidRPr="00C718A4" w:rsidRDefault="002E083B" w:rsidP="002E083B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C718A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response to heat stress (GO: 009408)</w:t>
            </w:r>
          </w:p>
        </w:tc>
        <w:tc>
          <w:tcPr>
            <w:tcW w:w="750" w:type="dxa"/>
          </w:tcPr>
          <w:p w:rsidR="002E083B" w:rsidRPr="00C718A4" w:rsidRDefault="002E083B" w:rsidP="002E083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4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78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58C</w:t>
            </w:r>
          </w:p>
        </w:tc>
        <w:tc>
          <w:tcPr>
            <w:tcW w:w="1599" w:type="dxa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39_c0</w:t>
            </w:r>
          </w:p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ligomer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itochondrial matrix chaperone that cooperates with Ssc1p in mitochondrial </w:t>
            </w:r>
            <w:proofErr w:type="spellStart"/>
            <w:r>
              <w:rPr>
                <w:rFonts w:ascii="Calibri" w:hAnsi="Calibri"/>
                <w:color w:val="000000"/>
              </w:rPr>
              <w:t>thermotoleranc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fter heat shock; able to prevent the aggregation of </w:t>
            </w:r>
            <w:proofErr w:type="spellStart"/>
            <w:r>
              <w:rPr>
                <w:rFonts w:ascii="Calibri" w:hAnsi="Calibri"/>
                <w:color w:val="000000"/>
              </w:rPr>
              <w:t>misfold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teins as well as </w:t>
            </w:r>
            <w:proofErr w:type="spellStart"/>
            <w:r>
              <w:rPr>
                <w:rFonts w:ascii="Calibri" w:hAnsi="Calibri"/>
                <w:color w:val="000000"/>
              </w:rPr>
              <w:t>resolubiliz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tein aggregates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</w:t>
            </w: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104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6W</w:t>
            </w: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 w:rsidRPr="00EC6BE0">
              <w:rPr>
                <w:rFonts w:asciiTheme="minorBidi" w:eastAsia="Times New Roman" w:hAnsiTheme="minorBidi"/>
                <w:color w:val="000000"/>
              </w:rPr>
              <w:t>comp13_c0</w:t>
            </w: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at shock protein that cooperates with Ydj1p (Hsp40) and Ssa1p (Hsp70) to refold and reactivate previously denatured, aggregated proteins; responsive to stresses including: heat, ethanol, and sodium </w:t>
            </w:r>
            <w:proofErr w:type="spellStart"/>
            <w:r>
              <w:rPr>
                <w:rFonts w:ascii="Calibri" w:hAnsi="Calibri"/>
                <w:color w:val="000000"/>
              </w:rPr>
              <w:t>arseni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</w:t>
            </w: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GT2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07C</w:t>
            </w:r>
          </w:p>
        </w:tc>
        <w:tc>
          <w:tcPr>
            <w:tcW w:w="1599" w:type="dxa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410_c0</w:t>
            </w:r>
          </w:p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lutamine-rich </w:t>
            </w:r>
            <w:proofErr w:type="spellStart"/>
            <w:r>
              <w:rPr>
                <w:rFonts w:ascii="Calibri" w:hAnsi="Calibri"/>
                <w:color w:val="000000"/>
              </w:rPr>
              <w:t>cytoplasm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tein that serves as a scaffold for binding Get4/5p and other proteins required to mediate posttranslational insertion of tail-anchored proteins into the ER membrane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3</w:t>
            </w: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11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62W</w:t>
            </w:r>
          </w:p>
        </w:tc>
        <w:tc>
          <w:tcPr>
            <w:tcW w:w="1599" w:type="dxa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4269_c0</w:t>
            </w:r>
          </w:p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ignal </w:t>
            </w:r>
            <w:proofErr w:type="spellStart"/>
            <w:r>
              <w:rPr>
                <w:rFonts w:ascii="Calibri" w:hAnsi="Calibri"/>
                <w:color w:val="000000"/>
              </w:rPr>
              <w:t>transduc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EK </w:t>
            </w:r>
            <w:proofErr w:type="spellStart"/>
            <w:r>
              <w:rPr>
                <w:rFonts w:ascii="Calibri" w:hAnsi="Calibri"/>
                <w:color w:val="000000"/>
              </w:rPr>
              <w:t>kin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nvolved in pheromone response and </w:t>
            </w:r>
            <w:proofErr w:type="spellStart"/>
            <w:r>
              <w:rPr>
                <w:rFonts w:ascii="Calibri" w:hAnsi="Calibri"/>
                <w:color w:val="000000"/>
              </w:rPr>
              <w:t>pseudohyph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/invasive growth pathways where it </w:t>
            </w:r>
            <w:proofErr w:type="spellStart"/>
            <w:r>
              <w:rPr>
                <w:rFonts w:ascii="Calibri" w:hAnsi="Calibri"/>
                <w:color w:val="000000"/>
              </w:rPr>
              <w:t>phosphorylat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te7p, and the high </w:t>
            </w:r>
            <w:proofErr w:type="spellStart"/>
            <w:r>
              <w:rPr>
                <w:rFonts w:ascii="Calibri" w:hAnsi="Calibri"/>
                <w:color w:val="000000"/>
              </w:rPr>
              <w:t>osmolarit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sponse pathway, via </w:t>
            </w:r>
            <w:proofErr w:type="spellStart"/>
            <w:r>
              <w:rPr>
                <w:rFonts w:ascii="Calibri" w:hAnsi="Calibri"/>
                <w:color w:val="000000"/>
              </w:rPr>
              <w:t>phosphorylati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f Pbs2p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</w:t>
            </w:r>
          </w:p>
        </w:tc>
        <w:tc>
          <w:tcPr>
            <w:tcW w:w="1044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E083B" w:rsidRPr="00C718A4" w:rsidTr="002E083B">
        <w:tc>
          <w:tcPr>
            <w:tcW w:w="1191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0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99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</w:tcPr>
          <w:p w:rsidR="002E083B" w:rsidRPr="00C718A4" w:rsidRDefault="002E083B" w:rsidP="002E083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response to starvation (GO: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0</w:t>
            </w:r>
            <w:r w:rsidRPr="00C718A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042594)</w:t>
            </w:r>
          </w:p>
        </w:tc>
        <w:tc>
          <w:tcPr>
            <w:tcW w:w="750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44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5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93C</w:t>
            </w:r>
          </w:p>
        </w:tc>
        <w:tc>
          <w:tcPr>
            <w:tcW w:w="1599" w:type="dxa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10394_c0</w:t>
            </w:r>
          </w:p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pressible acid </w:t>
            </w:r>
            <w:proofErr w:type="spellStart"/>
            <w:r>
              <w:rPr>
                <w:rFonts w:ascii="Calibri" w:hAnsi="Calibri"/>
                <w:color w:val="000000"/>
              </w:rPr>
              <w:t>phospha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1 of 3) that also mediates extracellular nucleotide-derived phosphate hydrolysis; </w:t>
            </w:r>
            <w:proofErr w:type="spellStart"/>
            <w:r>
              <w:rPr>
                <w:rFonts w:ascii="Calibri" w:hAnsi="Calibri"/>
                <w:color w:val="000000"/>
              </w:rPr>
              <w:t>secretor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 derived cell surface glycoprotein; induced by phosphate starvation and coordinately regulated by PHO4 and PHO2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044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2E083B" w:rsidRPr="00C718A4" w:rsidTr="002E083B">
        <w:tc>
          <w:tcPr>
            <w:tcW w:w="1191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B2</w:t>
            </w:r>
          </w:p>
        </w:tc>
        <w:tc>
          <w:tcPr>
            <w:tcW w:w="1390" w:type="dxa"/>
            <w:vAlign w:val="bottom"/>
          </w:tcPr>
          <w:p w:rsidR="002E083B" w:rsidRDefault="002E083B" w:rsidP="002E083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NL209W</w:t>
            </w:r>
          </w:p>
        </w:tc>
        <w:tc>
          <w:tcPr>
            <w:tcW w:w="1599" w:type="dxa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396_c0</w:t>
            </w:r>
          </w:p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34" w:type="dxa"/>
            <w:vAlign w:val="bottom"/>
          </w:tcPr>
          <w:p w:rsidR="002E083B" w:rsidRDefault="002E083B" w:rsidP="002E08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toplasm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TP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hat is a ribosome-associated molecular chaperone, functions with J-protein partner Zuo1p; may be involved in the folding of newly-synthesized polypeptide chains; member of the HSP70 family; homolog of SSB1 </w:t>
            </w:r>
          </w:p>
        </w:tc>
        <w:tc>
          <w:tcPr>
            <w:tcW w:w="750" w:type="dxa"/>
            <w:vAlign w:val="bottom"/>
          </w:tcPr>
          <w:p w:rsidR="002E083B" w:rsidRDefault="002E083B" w:rsidP="002E08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</w:tcPr>
          <w:p w:rsidR="002E083B" w:rsidRPr="00C718A4" w:rsidRDefault="002E083B" w:rsidP="002E083B">
            <w:pPr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3.1</w:t>
            </w:r>
          </w:p>
        </w:tc>
      </w:tr>
    </w:tbl>
    <w:p w:rsidR="002E083B" w:rsidRDefault="002E083B" w:rsidP="005F6E61">
      <w:pPr>
        <w:pStyle w:val="RSTables"/>
        <w:ind w:firstLine="181"/>
      </w:pPr>
    </w:p>
    <w:p w:rsidR="002E083B" w:rsidRDefault="002E083B" w:rsidP="005F6E61">
      <w:pPr>
        <w:pStyle w:val="RSTables"/>
        <w:ind w:firstLine="181"/>
      </w:pPr>
    </w:p>
    <w:p w:rsidR="004E4800" w:rsidRDefault="004E4800">
      <w:pPr>
        <w:rPr>
          <w:rFonts w:ascii="Times New Roman" w:eastAsia="SimSun" w:hAnsi="Times New Roman" w:cs="Times New Roman"/>
          <w:b/>
          <w:sz w:val="24"/>
          <w:szCs w:val="24"/>
          <w:u w:val="single"/>
          <w:lang w:bidi="ar-SA"/>
        </w:rPr>
      </w:pPr>
      <w:r>
        <w:rPr>
          <w:b/>
          <w:bCs/>
          <w:u w:val="single"/>
        </w:rPr>
        <w:br w:type="page"/>
      </w:r>
    </w:p>
    <w:p w:rsidR="005F6E61" w:rsidRDefault="005F6E61" w:rsidP="005F6E61">
      <w:pPr>
        <w:rPr>
          <w:rFonts w:ascii="Times New Roman" w:eastAsia="SimSun" w:hAnsi="Times New Roman" w:cs="Times New Roman"/>
          <w:bCs/>
          <w:sz w:val="24"/>
          <w:szCs w:val="24"/>
          <w:lang w:bidi="ar-SA"/>
        </w:rPr>
      </w:pPr>
    </w:p>
    <w:p w:rsidR="00E65087" w:rsidRDefault="00E65087" w:rsidP="00613D99"/>
    <w:sectPr w:rsidR="00E65087" w:rsidSect="00376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76EFA"/>
    <w:rsid w:val="000076E9"/>
    <w:rsid w:val="00010096"/>
    <w:rsid w:val="000107CD"/>
    <w:rsid w:val="0001607B"/>
    <w:rsid w:val="00036119"/>
    <w:rsid w:val="0004025D"/>
    <w:rsid w:val="0004563F"/>
    <w:rsid w:val="00056873"/>
    <w:rsid w:val="00061753"/>
    <w:rsid w:val="0006547C"/>
    <w:rsid w:val="000B1391"/>
    <w:rsid w:val="000B7F94"/>
    <w:rsid w:val="000C3D55"/>
    <w:rsid w:val="000C5863"/>
    <w:rsid w:val="000E08A2"/>
    <w:rsid w:val="000F2AE5"/>
    <w:rsid w:val="000F4CC3"/>
    <w:rsid w:val="001450B0"/>
    <w:rsid w:val="001455FF"/>
    <w:rsid w:val="001508DA"/>
    <w:rsid w:val="001675C1"/>
    <w:rsid w:val="001A3372"/>
    <w:rsid w:val="001A3F59"/>
    <w:rsid w:val="001C144D"/>
    <w:rsid w:val="00202817"/>
    <w:rsid w:val="00213CB8"/>
    <w:rsid w:val="002E083B"/>
    <w:rsid w:val="00314202"/>
    <w:rsid w:val="00322A0E"/>
    <w:rsid w:val="00323591"/>
    <w:rsid w:val="00376EFA"/>
    <w:rsid w:val="00383FCE"/>
    <w:rsid w:val="003B3894"/>
    <w:rsid w:val="003E1FC4"/>
    <w:rsid w:val="003F09E6"/>
    <w:rsid w:val="003F2E08"/>
    <w:rsid w:val="00405666"/>
    <w:rsid w:val="0040604F"/>
    <w:rsid w:val="004067FB"/>
    <w:rsid w:val="00410590"/>
    <w:rsid w:val="00413F52"/>
    <w:rsid w:val="00414E5E"/>
    <w:rsid w:val="00416B45"/>
    <w:rsid w:val="00425FE5"/>
    <w:rsid w:val="00440438"/>
    <w:rsid w:val="00452021"/>
    <w:rsid w:val="00457BA8"/>
    <w:rsid w:val="00465BA7"/>
    <w:rsid w:val="00482B49"/>
    <w:rsid w:val="00483FEE"/>
    <w:rsid w:val="00491BD7"/>
    <w:rsid w:val="004A6EDA"/>
    <w:rsid w:val="004B1831"/>
    <w:rsid w:val="004B1D49"/>
    <w:rsid w:val="004C1E57"/>
    <w:rsid w:val="004C5C9E"/>
    <w:rsid w:val="004E4800"/>
    <w:rsid w:val="00523DCB"/>
    <w:rsid w:val="0052425A"/>
    <w:rsid w:val="00532161"/>
    <w:rsid w:val="00560FFD"/>
    <w:rsid w:val="00575721"/>
    <w:rsid w:val="00583895"/>
    <w:rsid w:val="005900EA"/>
    <w:rsid w:val="005A3496"/>
    <w:rsid w:val="005A5F85"/>
    <w:rsid w:val="005B04EA"/>
    <w:rsid w:val="005D7564"/>
    <w:rsid w:val="005F520B"/>
    <w:rsid w:val="005F6E61"/>
    <w:rsid w:val="00600C75"/>
    <w:rsid w:val="00613D99"/>
    <w:rsid w:val="006162D0"/>
    <w:rsid w:val="00624F96"/>
    <w:rsid w:val="00625B60"/>
    <w:rsid w:val="0064220B"/>
    <w:rsid w:val="006815D5"/>
    <w:rsid w:val="00682043"/>
    <w:rsid w:val="0068439E"/>
    <w:rsid w:val="00695723"/>
    <w:rsid w:val="006A149F"/>
    <w:rsid w:val="006A557F"/>
    <w:rsid w:val="006C7ECF"/>
    <w:rsid w:val="006D4926"/>
    <w:rsid w:val="006E2734"/>
    <w:rsid w:val="00713040"/>
    <w:rsid w:val="00727EA5"/>
    <w:rsid w:val="00734E2D"/>
    <w:rsid w:val="00740763"/>
    <w:rsid w:val="00755A11"/>
    <w:rsid w:val="007811F4"/>
    <w:rsid w:val="00795285"/>
    <w:rsid w:val="007A403D"/>
    <w:rsid w:val="007B0BC0"/>
    <w:rsid w:val="007B78BD"/>
    <w:rsid w:val="007C55CD"/>
    <w:rsid w:val="007E022E"/>
    <w:rsid w:val="007E0567"/>
    <w:rsid w:val="008063E8"/>
    <w:rsid w:val="00807431"/>
    <w:rsid w:val="008124D9"/>
    <w:rsid w:val="0081636C"/>
    <w:rsid w:val="008178BF"/>
    <w:rsid w:val="00826173"/>
    <w:rsid w:val="008378DA"/>
    <w:rsid w:val="00851770"/>
    <w:rsid w:val="00857F00"/>
    <w:rsid w:val="00863962"/>
    <w:rsid w:val="008752E0"/>
    <w:rsid w:val="008C59E8"/>
    <w:rsid w:val="008D49B1"/>
    <w:rsid w:val="008F128D"/>
    <w:rsid w:val="008F2D9A"/>
    <w:rsid w:val="008F465C"/>
    <w:rsid w:val="009036AE"/>
    <w:rsid w:val="009600DA"/>
    <w:rsid w:val="00963824"/>
    <w:rsid w:val="009A6C50"/>
    <w:rsid w:val="009F5A3F"/>
    <w:rsid w:val="009F7734"/>
    <w:rsid w:val="00A027A5"/>
    <w:rsid w:val="00A03621"/>
    <w:rsid w:val="00A05ABD"/>
    <w:rsid w:val="00A52F1A"/>
    <w:rsid w:val="00A60A7B"/>
    <w:rsid w:val="00A617BD"/>
    <w:rsid w:val="00A8285F"/>
    <w:rsid w:val="00A91EE3"/>
    <w:rsid w:val="00A96569"/>
    <w:rsid w:val="00AB3F7B"/>
    <w:rsid w:val="00AB7253"/>
    <w:rsid w:val="00AC1BB9"/>
    <w:rsid w:val="00AC71FD"/>
    <w:rsid w:val="00AE3281"/>
    <w:rsid w:val="00B32609"/>
    <w:rsid w:val="00B836F0"/>
    <w:rsid w:val="00BA0F6C"/>
    <w:rsid w:val="00BA6771"/>
    <w:rsid w:val="00BB2C43"/>
    <w:rsid w:val="00BD4511"/>
    <w:rsid w:val="00BE506E"/>
    <w:rsid w:val="00C16E6A"/>
    <w:rsid w:val="00C31998"/>
    <w:rsid w:val="00C45B65"/>
    <w:rsid w:val="00C54605"/>
    <w:rsid w:val="00C6763D"/>
    <w:rsid w:val="00C718A4"/>
    <w:rsid w:val="00C819F6"/>
    <w:rsid w:val="00CA1447"/>
    <w:rsid w:val="00CA30B4"/>
    <w:rsid w:val="00CA5271"/>
    <w:rsid w:val="00CA7E7D"/>
    <w:rsid w:val="00CD0924"/>
    <w:rsid w:val="00CF4E49"/>
    <w:rsid w:val="00D043B3"/>
    <w:rsid w:val="00D47203"/>
    <w:rsid w:val="00D6574E"/>
    <w:rsid w:val="00D8668E"/>
    <w:rsid w:val="00D964F9"/>
    <w:rsid w:val="00DB329E"/>
    <w:rsid w:val="00DE3235"/>
    <w:rsid w:val="00E1347F"/>
    <w:rsid w:val="00E168EC"/>
    <w:rsid w:val="00E21D1D"/>
    <w:rsid w:val="00E2635D"/>
    <w:rsid w:val="00E35C83"/>
    <w:rsid w:val="00E54A73"/>
    <w:rsid w:val="00E65087"/>
    <w:rsid w:val="00E70CAE"/>
    <w:rsid w:val="00E7168C"/>
    <w:rsid w:val="00E72EEE"/>
    <w:rsid w:val="00E818F7"/>
    <w:rsid w:val="00EB1E01"/>
    <w:rsid w:val="00EC28E0"/>
    <w:rsid w:val="00EC5759"/>
    <w:rsid w:val="00EC6BE0"/>
    <w:rsid w:val="00EE4E86"/>
    <w:rsid w:val="00F15DC3"/>
    <w:rsid w:val="00F20130"/>
    <w:rsid w:val="00F21135"/>
    <w:rsid w:val="00F56390"/>
    <w:rsid w:val="00F71D9B"/>
    <w:rsid w:val="00F86121"/>
    <w:rsid w:val="00F92704"/>
    <w:rsid w:val="00F96D21"/>
    <w:rsid w:val="00FA3C9D"/>
    <w:rsid w:val="00FA6C4A"/>
    <w:rsid w:val="00FA741C"/>
    <w:rsid w:val="00FB6A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4F9"/>
  </w:style>
  <w:style w:type="paragraph" w:styleId="Heading5">
    <w:name w:val="heading 5"/>
    <w:basedOn w:val="Normal"/>
    <w:link w:val="Heading5Char"/>
    <w:uiPriority w:val="9"/>
    <w:qFormat/>
    <w:rsid w:val="00734E2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E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Tables">
    <w:name w:val="RS_Tables"/>
    <w:basedOn w:val="Normal"/>
    <w:rsid w:val="00C718A4"/>
    <w:pPr>
      <w:spacing w:after="0" w:line="480" w:lineRule="auto"/>
    </w:pPr>
    <w:rPr>
      <w:rFonts w:ascii="Times New Roman" w:eastAsia="SimSun" w:hAnsi="Times New Roman" w:cs="Times New Roman"/>
      <w:bCs/>
      <w:sz w:val="24"/>
      <w:szCs w:val="24"/>
      <w:lang w:bidi="ar-SA"/>
    </w:rPr>
  </w:style>
  <w:style w:type="table" w:styleId="TableSimple1">
    <w:name w:val="Table Simple 1"/>
    <w:basedOn w:val="TableNormal"/>
    <w:rsid w:val="007B78BD"/>
    <w:pPr>
      <w:widowControl w:val="0"/>
      <w:spacing w:after="0" w:line="480" w:lineRule="auto"/>
      <w:ind w:firstLineChars="200" w:firstLine="200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734E2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di@volcani.agri.gov.il" TargetMode="External"/><Relationship Id="rId13" Type="http://schemas.openxmlformats.org/officeDocument/2006/relationships/hyperlink" Target="http://www.huji.ac.il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larita.bendayan@gmail.com" TargetMode="External"/><Relationship Id="rId12" Type="http://schemas.openxmlformats.org/officeDocument/2006/relationships/hyperlink" Target="http://www.agri.huji.ac.il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ongie@volcani.agri.gov.il" TargetMode="External"/><Relationship Id="rId11" Type="http://schemas.openxmlformats.org/officeDocument/2006/relationships/hyperlink" Target="http://departments.agri.huji.ac.il/plantpath/" TargetMode="External"/><Relationship Id="rId5" Type="http://schemas.openxmlformats.org/officeDocument/2006/relationships/hyperlink" Target="mailto:leena.taha@mail.huji.ac.il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samird@volcani.agri.gov.il" TargetMode="External"/><Relationship Id="rId4" Type="http://schemas.openxmlformats.org/officeDocument/2006/relationships/hyperlink" Target="mailto:noa@agri.gov.il" TargetMode="External"/><Relationship Id="rId9" Type="http://schemas.openxmlformats.org/officeDocument/2006/relationships/hyperlink" Target="mailto:levym@agri.huji.ac.i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62</Words>
  <Characters>719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8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3</cp:revision>
  <dcterms:created xsi:type="dcterms:W3CDTF">2012-10-11T09:24:00Z</dcterms:created>
  <dcterms:modified xsi:type="dcterms:W3CDTF">2012-10-11T09:25:00Z</dcterms:modified>
</cp:coreProperties>
</file>